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615DA2" w14:textId="77777777" w:rsidR="00166FF4" w:rsidRDefault="00166FF4" w:rsidP="00166FF4">
      <w:pPr>
        <w:rPr>
          <w:b/>
          <w:bCs/>
        </w:rPr>
      </w:pPr>
      <w:r w:rsidRPr="00473AE8">
        <w:rPr>
          <w:b/>
          <w:bCs/>
        </w:rPr>
        <w:t>SUPPLEMENTARY</w:t>
      </w:r>
      <w:r>
        <w:rPr>
          <w:b/>
          <w:bCs/>
        </w:rPr>
        <w:t xml:space="preserve"> MATERIALS FOR:</w:t>
      </w:r>
    </w:p>
    <w:p w14:paraId="1D51F3BC" w14:textId="77777777" w:rsidR="00166FF4" w:rsidRDefault="00166FF4" w:rsidP="00166FF4">
      <w:pPr>
        <w:rPr>
          <w:b/>
          <w:bCs/>
        </w:rPr>
      </w:pPr>
    </w:p>
    <w:p w14:paraId="6C002BA4" w14:textId="77777777" w:rsidR="00166FF4" w:rsidRDefault="00166FF4" w:rsidP="00166FF4">
      <w:pPr>
        <w:rPr>
          <w:b/>
          <w:bCs/>
        </w:rPr>
      </w:pPr>
    </w:p>
    <w:p w14:paraId="5D972332" w14:textId="77777777" w:rsidR="00166FF4" w:rsidRDefault="00166FF4" w:rsidP="00166FF4">
      <w:pPr>
        <w:rPr>
          <w:b/>
          <w:bCs/>
        </w:rPr>
      </w:pPr>
    </w:p>
    <w:p w14:paraId="484CC6C5" w14:textId="77777777" w:rsidR="00166FF4" w:rsidRPr="00AE28DE" w:rsidRDefault="00166FF4" w:rsidP="00166FF4">
      <w:pPr>
        <w:pStyle w:val="Normal1"/>
        <w:spacing w:line="24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AE28D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Baseline Resting-State Functional Connectivity Determines Subsequent Pain Ratings </w:t>
      </w:r>
    </w:p>
    <w:p w14:paraId="44725F03" w14:textId="77777777" w:rsidR="00166FF4" w:rsidRPr="00AE28DE" w:rsidRDefault="00166FF4" w:rsidP="00166FF4">
      <w:pPr>
        <w:pStyle w:val="Normal1"/>
        <w:spacing w:line="24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AE28D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o a Tonic Ecologically Valid Experimental Model of Orofacial Pain </w:t>
      </w:r>
    </w:p>
    <w:p w14:paraId="72B3E20F" w14:textId="77777777" w:rsidR="00166FF4" w:rsidRPr="00AE28DE" w:rsidRDefault="00166FF4" w:rsidP="00166FF4">
      <w:pPr>
        <w:pStyle w:val="Normal1"/>
        <w:spacing w:line="24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79F44FD5" w14:textId="77777777" w:rsidR="00166FF4" w:rsidRPr="00AE28DE" w:rsidRDefault="00166FF4" w:rsidP="00166FF4">
      <w:pPr>
        <w:pStyle w:val="Normal1"/>
        <w:spacing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2CA79E48" w14:textId="77777777" w:rsidR="00166FF4" w:rsidRPr="00AE28DE" w:rsidRDefault="00166FF4" w:rsidP="00166FF4">
      <w:pPr>
        <w:shd w:val="clear" w:color="auto" w:fill="FFFFFF" w:themeFill="background1"/>
        <w:textAlignment w:val="baseline"/>
      </w:pPr>
      <w:r w:rsidRPr="00AE28DE">
        <w:rPr>
          <w:b/>
          <w:bCs/>
        </w:rPr>
        <w:t>Abbreviated title:</w:t>
      </w:r>
      <w:r w:rsidRPr="00AE28DE">
        <w:t xml:space="preserve"> Baseline </w:t>
      </w:r>
      <w:proofErr w:type="spellStart"/>
      <w:r w:rsidRPr="00AE28DE">
        <w:t>rsFC</w:t>
      </w:r>
      <w:proofErr w:type="spellEnd"/>
      <w:r w:rsidRPr="00AE28DE">
        <w:t xml:space="preserve"> Determines Subsequent Pain Ratings</w:t>
      </w:r>
    </w:p>
    <w:p w14:paraId="35700C65" w14:textId="77777777" w:rsidR="00166FF4" w:rsidRPr="00AE28DE" w:rsidRDefault="00166FF4" w:rsidP="00166FF4">
      <w:pPr>
        <w:pStyle w:val="Normal1"/>
        <w:spacing w:line="240" w:lineRule="auto"/>
        <w:jc w:val="center"/>
        <w:rPr>
          <w:rFonts w:ascii="Times New Roman" w:hAnsi="Times New Roman" w:cs="Times New Roman"/>
          <w:color w:val="auto"/>
          <w:sz w:val="24"/>
          <w:szCs w:val="24"/>
          <w:lang w:val="en-CA"/>
        </w:rPr>
      </w:pPr>
    </w:p>
    <w:p w14:paraId="2698492C" w14:textId="77777777" w:rsidR="00166FF4" w:rsidRPr="00AE28DE" w:rsidRDefault="00166FF4" w:rsidP="00166FF4">
      <w:pPr>
        <w:pStyle w:val="Normal1"/>
        <w:spacing w:line="240" w:lineRule="auto"/>
        <w:jc w:val="center"/>
        <w:rPr>
          <w:rFonts w:ascii="Times New Roman" w:hAnsi="Times New Roman" w:cs="Times New Roman"/>
          <w:color w:val="auto"/>
          <w:sz w:val="24"/>
          <w:szCs w:val="24"/>
          <w:lang w:val="en-CA"/>
        </w:rPr>
      </w:pPr>
    </w:p>
    <w:p w14:paraId="3B3BE597" w14:textId="77777777" w:rsidR="00166FF4" w:rsidRPr="00AE28DE" w:rsidRDefault="00166FF4" w:rsidP="00166FF4">
      <w:pPr>
        <w:pStyle w:val="Normal1"/>
        <w:spacing w:line="240" w:lineRule="auto"/>
        <w:jc w:val="center"/>
        <w:rPr>
          <w:rFonts w:ascii="Times New Roman" w:hAnsi="Times New Roman" w:cs="Times New Roman"/>
          <w:color w:val="auto"/>
          <w:sz w:val="24"/>
          <w:szCs w:val="24"/>
          <w:vertAlign w:val="superscript"/>
        </w:rPr>
      </w:pPr>
      <w:r w:rsidRPr="00AE28DE">
        <w:rPr>
          <w:rFonts w:ascii="Times New Roman" w:hAnsi="Times New Roman" w:cs="Times New Roman"/>
          <w:color w:val="auto"/>
          <w:sz w:val="24"/>
          <w:szCs w:val="24"/>
        </w:rPr>
        <w:t>Lizbeth J. Ayoub</w:t>
      </w:r>
      <w:r w:rsidRPr="00AE28DE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,2,3</w:t>
      </w:r>
      <w:r w:rsidRPr="00AE28DE">
        <w:rPr>
          <w:rFonts w:ascii="Times New Roman" w:hAnsi="Times New Roman" w:cs="Times New Roman"/>
          <w:color w:val="auto"/>
          <w:sz w:val="24"/>
          <w:szCs w:val="24"/>
        </w:rPr>
        <w:t>, Mary Pat McAndrews</w:t>
      </w:r>
      <w:r w:rsidRPr="00AE28DE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,4</w:t>
      </w:r>
      <w:r w:rsidRPr="00AE28DE">
        <w:rPr>
          <w:rFonts w:ascii="Times New Roman" w:hAnsi="Times New Roman" w:cs="Times New Roman"/>
          <w:color w:val="auto"/>
          <w:sz w:val="24"/>
          <w:szCs w:val="24"/>
        </w:rPr>
        <w:t>, Alexander J. Barnett</w:t>
      </w:r>
      <w:r w:rsidRPr="00AE28DE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5</w:t>
      </w:r>
      <w:r w:rsidRPr="00AE28DE">
        <w:rPr>
          <w:rFonts w:ascii="Times New Roman" w:hAnsi="Times New Roman" w:cs="Times New Roman"/>
          <w:color w:val="auto"/>
          <w:sz w:val="24"/>
          <w:szCs w:val="24"/>
        </w:rPr>
        <w:t>, Ka Chun Jeremy Ho</w:t>
      </w:r>
      <w:r w:rsidRPr="00AE28DE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AE28DE">
        <w:rPr>
          <w:rFonts w:ascii="Times New Roman" w:hAnsi="Times New Roman" w:cs="Times New Roman"/>
          <w:color w:val="auto"/>
          <w:sz w:val="24"/>
          <w:szCs w:val="24"/>
        </w:rPr>
        <w:t>,</w:t>
      </w:r>
      <w:r w:rsidRPr="00AE28DE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 xml:space="preserve"> </w:t>
      </w:r>
      <w:proofErr w:type="spellStart"/>
      <w:r w:rsidRPr="00AE28DE">
        <w:rPr>
          <w:rFonts w:ascii="Times New Roman" w:hAnsi="Times New Roman" w:cs="Times New Roman"/>
          <w:color w:val="auto"/>
          <w:sz w:val="24"/>
          <w:szCs w:val="24"/>
        </w:rPr>
        <w:t>Iacopo</w:t>
      </w:r>
      <w:proofErr w:type="spellEnd"/>
      <w:r w:rsidRPr="00AE28DE">
        <w:rPr>
          <w:rFonts w:ascii="Times New Roman" w:hAnsi="Times New Roman" w:cs="Times New Roman"/>
          <w:color w:val="auto"/>
          <w:sz w:val="24"/>
          <w:szCs w:val="24"/>
        </w:rPr>
        <w:t xml:space="preserve"> Cioffi</w:t>
      </w:r>
      <w:r w:rsidRPr="00AE28DE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,3,6</w:t>
      </w:r>
      <w:r w:rsidRPr="00AE28DE">
        <w:rPr>
          <w:rFonts w:ascii="Times New Roman" w:hAnsi="Times New Roman" w:cs="Times New Roman"/>
          <w:color w:val="auto"/>
          <w:sz w:val="24"/>
          <w:szCs w:val="24"/>
        </w:rPr>
        <w:t>, Massieh Moayedi</w:t>
      </w:r>
      <w:r w:rsidRPr="00AE28DE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,3,6§</w:t>
      </w:r>
    </w:p>
    <w:p w14:paraId="03E3AC13" w14:textId="77777777" w:rsidR="00166FF4" w:rsidRPr="00AE28DE" w:rsidRDefault="00166FF4" w:rsidP="00166FF4">
      <w:pPr>
        <w:pStyle w:val="Normal1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504CFCB0" w14:textId="77777777" w:rsidR="00166FF4" w:rsidRPr="00AE28DE" w:rsidRDefault="00166FF4" w:rsidP="00166FF4">
      <w:pPr>
        <w:widowControl w:val="0"/>
        <w:autoSpaceDE w:val="0"/>
        <w:autoSpaceDN w:val="0"/>
        <w:adjustRightInd w:val="0"/>
        <w:spacing w:line="276" w:lineRule="auto"/>
        <w:jc w:val="center"/>
      </w:pPr>
      <w:r w:rsidRPr="00AE28DE">
        <w:rPr>
          <w:vertAlign w:val="superscript"/>
        </w:rPr>
        <w:t>1</w:t>
      </w:r>
      <w:r w:rsidRPr="00AE28DE">
        <w:t>Centre for Multimodal Sensorimotor and Pain Research, Faculty of Dentistry, University of Toronto, Toronto, ON, Canada, M5G 1E2;</w:t>
      </w:r>
    </w:p>
    <w:p w14:paraId="3486D716" w14:textId="77777777" w:rsidR="00166FF4" w:rsidRPr="00AE28DE" w:rsidRDefault="00166FF4" w:rsidP="00166FF4">
      <w:pPr>
        <w:widowControl w:val="0"/>
        <w:autoSpaceDE w:val="0"/>
        <w:autoSpaceDN w:val="0"/>
        <w:adjustRightInd w:val="0"/>
        <w:spacing w:line="276" w:lineRule="auto"/>
        <w:jc w:val="center"/>
      </w:pPr>
      <w:r w:rsidRPr="00AE28DE">
        <w:rPr>
          <w:vertAlign w:val="superscript"/>
        </w:rPr>
        <w:t>2</w:t>
      </w:r>
      <w:r w:rsidRPr="00AE28DE">
        <w:t xml:space="preserve">Division of Clinical and Computational Neuroscience, Krembil Brain Institute, Toronto </w:t>
      </w:r>
    </w:p>
    <w:p w14:paraId="33F63717" w14:textId="77777777" w:rsidR="00166FF4" w:rsidRPr="00AE28DE" w:rsidRDefault="00166FF4" w:rsidP="00166FF4">
      <w:pPr>
        <w:widowControl w:val="0"/>
        <w:autoSpaceDE w:val="0"/>
        <w:autoSpaceDN w:val="0"/>
        <w:adjustRightInd w:val="0"/>
        <w:spacing w:line="276" w:lineRule="auto"/>
        <w:jc w:val="center"/>
      </w:pPr>
      <w:r w:rsidRPr="00AE28DE">
        <w:t>Western Hospital, University Health Network, Toronto, ON, Canada, M5T 2S8;</w:t>
      </w:r>
    </w:p>
    <w:p w14:paraId="07AC4DDE" w14:textId="77777777" w:rsidR="00166FF4" w:rsidRPr="00AE28DE" w:rsidRDefault="00166FF4" w:rsidP="00166FF4">
      <w:pPr>
        <w:jc w:val="center"/>
      </w:pPr>
      <w:r w:rsidRPr="00AE28DE">
        <w:rPr>
          <w:vertAlign w:val="superscript"/>
        </w:rPr>
        <w:t>3</w:t>
      </w:r>
      <w:r w:rsidRPr="00AE28DE">
        <w:t>University of Toronto Centre for the Study of Pain, Toronto, ON, Canada, M5T 1P8;</w:t>
      </w:r>
    </w:p>
    <w:p w14:paraId="7833EF53" w14:textId="77777777" w:rsidR="00166FF4" w:rsidRPr="00AE28DE" w:rsidRDefault="00166FF4" w:rsidP="00166FF4">
      <w:pPr>
        <w:jc w:val="center"/>
      </w:pPr>
      <w:r w:rsidRPr="00AE28DE">
        <w:rPr>
          <w:vertAlign w:val="superscript"/>
        </w:rPr>
        <w:t>4</w:t>
      </w:r>
      <w:r w:rsidRPr="00AE28DE">
        <w:t xml:space="preserve">Department of Psychology, University of Toronto, Toronto, ON, Canada, M5S 3G3; </w:t>
      </w:r>
    </w:p>
    <w:p w14:paraId="7B712D66" w14:textId="77777777" w:rsidR="00166FF4" w:rsidRPr="00AE28DE" w:rsidRDefault="00166FF4" w:rsidP="00166FF4">
      <w:pPr>
        <w:jc w:val="center"/>
      </w:pPr>
      <w:r w:rsidRPr="00AE28DE">
        <w:rPr>
          <w:vertAlign w:val="superscript"/>
        </w:rPr>
        <w:t>5</w:t>
      </w:r>
      <w:r w:rsidRPr="00AE28DE">
        <w:t>Center for Neuroscience, University of California at Davis, Davis, California, USA;</w:t>
      </w:r>
    </w:p>
    <w:p w14:paraId="3FE791C6" w14:textId="77777777" w:rsidR="00166FF4" w:rsidRPr="00AE28DE" w:rsidRDefault="00166FF4" w:rsidP="00166FF4">
      <w:pPr>
        <w:widowControl w:val="0"/>
        <w:autoSpaceDE w:val="0"/>
        <w:autoSpaceDN w:val="0"/>
        <w:adjustRightInd w:val="0"/>
        <w:spacing w:line="276" w:lineRule="auto"/>
        <w:jc w:val="center"/>
      </w:pPr>
      <w:r w:rsidRPr="00AE28DE">
        <w:rPr>
          <w:vertAlign w:val="superscript"/>
        </w:rPr>
        <w:t>6</w:t>
      </w:r>
      <w:r w:rsidRPr="00AE28DE">
        <w:t>Department of Dentistry, Mount Sinai Hospital, Toronto, ON, Canada, M5G 1X5.</w:t>
      </w:r>
    </w:p>
    <w:p w14:paraId="276056BF" w14:textId="77777777" w:rsidR="00166FF4" w:rsidRPr="00166FF4" w:rsidRDefault="00166FF4" w:rsidP="00166FF4">
      <w:pPr>
        <w:pStyle w:val="Normal1"/>
        <w:spacing w:line="240" w:lineRule="auto"/>
        <w:rPr>
          <w:lang w:val="en-CA"/>
        </w:rPr>
      </w:pPr>
    </w:p>
    <w:p w14:paraId="35ECB368" w14:textId="77777777" w:rsidR="00166FF4" w:rsidRDefault="00166FF4" w:rsidP="00166FF4">
      <w:pPr>
        <w:pStyle w:val="Normal1"/>
        <w:spacing w:line="240" w:lineRule="auto"/>
      </w:pPr>
    </w:p>
    <w:p w14:paraId="54AB6456" w14:textId="77777777" w:rsidR="00166FF4" w:rsidRDefault="00166FF4" w:rsidP="00166FF4">
      <w:pPr>
        <w:pStyle w:val="Normal1"/>
        <w:spacing w:line="240" w:lineRule="auto"/>
      </w:pPr>
    </w:p>
    <w:p w14:paraId="4E3522FD" w14:textId="77777777" w:rsidR="00166FF4" w:rsidRDefault="00166FF4" w:rsidP="00166FF4">
      <w:pPr>
        <w:pStyle w:val="Normal1"/>
        <w:spacing w:line="240" w:lineRule="auto"/>
      </w:pPr>
    </w:p>
    <w:p w14:paraId="678C2564" w14:textId="77777777" w:rsidR="00166FF4" w:rsidRDefault="00166FF4" w:rsidP="00166FF4">
      <w:pPr>
        <w:pStyle w:val="Normal1"/>
        <w:spacing w:line="240" w:lineRule="auto"/>
      </w:pPr>
    </w:p>
    <w:p w14:paraId="0683533C" w14:textId="77777777" w:rsidR="00166FF4" w:rsidRDefault="00166FF4" w:rsidP="00166FF4">
      <w:pPr>
        <w:pStyle w:val="Normal1"/>
        <w:spacing w:line="240" w:lineRule="auto"/>
      </w:pPr>
    </w:p>
    <w:p w14:paraId="771CD978" w14:textId="77777777" w:rsidR="00166FF4" w:rsidRDefault="00166FF4" w:rsidP="00166FF4">
      <w:pPr>
        <w:pStyle w:val="Normal1"/>
        <w:spacing w:line="240" w:lineRule="auto"/>
      </w:pPr>
    </w:p>
    <w:p w14:paraId="28CFC509" w14:textId="77777777" w:rsidR="00166FF4" w:rsidRDefault="00166FF4" w:rsidP="00166FF4">
      <w:pPr>
        <w:pStyle w:val="Normal1"/>
        <w:spacing w:line="240" w:lineRule="auto"/>
      </w:pPr>
    </w:p>
    <w:p w14:paraId="45C6A83C" w14:textId="77777777" w:rsidR="00166FF4" w:rsidRDefault="00166FF4" w:rsidP="00166FF4">
      <w:pPr>
        <w:pStyle w:val="Normal1"/>
        <w:spacing w:line="240" w:lineRule="auto"/>
      </w:pPr>
    </w:p>
    <w:p w14:paraId="7130E7F3" w14:textId="77777777" w:rsidR="00166FF4" w:rsidRDefault="00166FF4" w:rsidP="00166FF4">
      <w:pPr>
        <w:pStyle w:val="Normal1"/>
        <w:spacing w:line="240" w:lineRule="auto"/>
      </w:pPr>
    </w:p>
    <w:p w14:paraId="7C3F5387" w14:textId="77777777" w:rsidR="00166FF4" w:rsidRDefault="00166FF4" w:rsidP="00166FF4">
      <w:pPr>
        <w:pStyle w:val="Normal1"/>
        <w:spacing w:line="240" w:lineRule="auto"/>
      </w:pPr>
    </w:p>
    <w:p w14:paraId="247464CB" w14:textId="77777777" w:rsidR="00166FF4" w:rsidRDefault="00166FF4" w:rsidP="00166FF4">
      <w:pPr>
        <w:pStyle w:val="Normal1"/>
        <w:spacing w:line="240" w:lineRule="auto"/>
      </w:pPr>
    </w:p>
    <w:p w14:paraId="204B983D" w14:textId="77777777" w:rsidR="00166FF4" w:rsidRDefault="00166FF4" w:rsidP="00166FF4">
      <w:pPr>
        <w:pStyle w:val="Normal1"/>
        <w:spacing w:line="240" w:lineRule="auto"/>
      </w:pPr>
    </w:p>
    <w:p w14:paraId="0F1C237F" w14:textId="77777777" w:rsidR="00166FF4" w:rsidRDefault="00166FF4" w:rsidP="00166FF4">
      <w:pPr>
        <w:pStyle w:val="Normal1"/>
        <w:spacing w:line="240" w:lineRule="auto"/>
      </w:pPr>
    </w:p>
    <w:p w14:paraId="458A6F9E" w14:textId="77777777" w:rsidR="00166FF4" w:rsidRDefault="00166FF4" w:rsidP="00166FF4">
      <w:pPr>
        <w:pStyle w:val="Normal1"/>
        <w:spacing w:line="240" w:lineRule="auto"/>
      </w:pPr>
    </w:p>
    <w:p w14:paraId="6AE8C7E1" w14:textId="77777777" w:rsidR="00166FF4" w:rsidRPr="00175452" w:rsidRDefault="00166FF4" w:rsidP="00166FF4">
      <w:pPr>
        <w:pStyle w:val="Normal1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t>§</w:t>
      </w:r>
      <w:r w:rsidRPr="07877C73">
        <w:rPr>
          <w:rFonts w:ascii="Times New Roman" w:hAnsi="Times New Roman" w:cs="Times New Roman"/>
          <w:color w:val="000000" w:themeColor="text1"/>
          <w:sz w:val="24"/>
          <w:szCs w:val="24"/>
        </w:rPr>
        <w:t>Please address all correspondence to:</w:t>
      </w:r>
    </w:p>
    <w:p w14:paraId="7F48E783" w14:textId="77777777" w:rsidR="00166FF4" w:rsidRDefault="00166FF4" w:rsidP="00166FF4">
      <w:pPr>
        <w:pStyle w:val="Normal1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75452">
        <w:rPr>
          <w:rFonts w:ascii="Times New Roman" w:hAnsi="Times New Roman" w:cs="Times New Roman"/>
          <w:color w:val="000000" w:themeColor="text1"/>
          <w:sz w:val="24"/>
          <w:szCs w:val="24"/>
        </w:rPr>
        <w:t>Massieh Moayedi, PhD</w:t>
      </w:r>
    </w:p>
    <w:p w14:paraId="2AE698A2" w14:textId="77777777" w:rsidR="00166FF4" w:rsidRPr="00175452" w:rsidRDefault="00166FF4" w:rsidP="00166FF4">
      <w:pPr>
        <w:pStyle w:val="Normal1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entre for Multimodal Sensorimotor and Pain Research</w:t>
      </w:r>
    </w:p>
    <w:p w14:paraId="6B7A450F" w14:textId="77777777" w:rsidR="00166FF4" w:rsidRPr="00175452" w:rsidRDefault="00166FF4" w:rsidP="00166FF4">
      <w:pPr>
        <w:pStyle w:val="Normal1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754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culty of Dentistry - University of Toronto </w:t>
      </w:r>
    </w:p>
    <w:p w14:paraId="4CB831DB" w14:textId="77777777" w:rsidR="00166FF4" w:rsidRPr="00175452" w:rsidRDefault="00166FF4" w:rsidP="00166FF4">
      <w:pPr>
        <w:pStyle w:val="Normal1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75452">
        <w:rPr>
          <w:rFonts w:ascii="Times New Roman" w:hAnsi="Times New Roman" w:cs="Times New Roman"/>
          <w:color w:val="000000" w:themeColor="text1"/>
          <w:sz w:val="24"/>
          <w:szCs w:val="24"/>
        </w:rPr>
        <w:t>1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1754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dward Stree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754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o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01B</w:t>
      </w:r>
    </w:p>
    <w:p w14:paraId="515D7D7E" w14:textId="77777777" w:rsidR="00166FF4" w:rsidRPr="00175452" w:rsidRDefault="00166FF4" w:rsidP="00166FF4">
      <w:pPr>
        <w:pStyle w:val="Normal1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75452">
        <w:rPr>
          <w:rFonts w:ascii="Times New Roman" w:hAnsi="Times New Roman" w:cs="Times New Roman"/>
          <w:color w:val="000000" w:themeColor="text1"/>
          <w:sz w:val="24"/>
          <w:szCs w:val="24"/>
        </w:rPr>
        <w:t>Toronto, ON</w:t>
      </w:r>
    </w:p>
    <w:p w14:paraId="0AA429F0" w14:textId="77777777" w:rsidR="00166FF4" w:rsidRDefault="00166FF4" w:rsidP="00166FF4">
      <w:pPr>
        <w:pStyle w:val="Normal1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75452">
        <w:rPr>
          <w:rFonts w:ascii="Times New Roman" w:hAnsi="Times New Roman" w:cs="Times New Roman"/>
          <w:color w:val="000000" w:themeColor="text1"/>
          <w:sz w:val="24"/>
          <w:szCs w:val="24"/>
        </w:rPr>
        <w:t>M5G 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2</w:t>
      </w:r>
    </w:p>
    <w:p w14:paraId="56E98386" w14:textId="77777777" w:rsidR="00166FF4" w:rsidRDefault="00166FF4" w:rsidP="00166FF4">
      <w:pPr>
        <w:pStyle w:val="Normal1"/>
        <w:spacing w:line="240" w:lineRule="auto"/>
        <w:rPr>
          <w:rStyle w:val="Hyperlink"/>
          <w:rFonts w:ascii="Times New Roman" w:hAnsi="Times New Roman"/>
          <w:sz w:val="24"/>
          <w:szCs w:val="24"/>
        </w:rPr>
      </w:pPr>
      <w:r w:rsidRPr="001754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il: </w:t>
      </w:r>
      <w:hyperlink r:id="rId5" w:history="1">
        <w:r w:rsidRPr="00E65564">
          <w:rPr>
            <w:rStyle w:val="Hyperlink"/>
            <w:rFonts w:ascii="Times New Roman" w:hAnsi="Times New Roman"/>
            <w:sz w:val="24"/>
            <w:szCs w:val="24"/>
          </w:rPr>
          <w:t>m.moayedi@utoronto.ca</w:t>
        </w:r>
      </w:hyperlink>
    </w:p>
    <w:p w14:paraId="57679361" w14:textId="77777777" w:rsidR="00166FF4" w:rsidRDefault="00166FF4" w:rsidP="00166FF4">
      <w:pPr>
        <w:rPr>
          <w:b/>
          <w:bCs/>
        </w:rPr>
      </w:pPr>
    </w:p>
    <w:p w14:paraId="3B8DD910" w14:textId="77777777" w:rsidR="00166FF4" w:rsidRPr="00473AE8" w:rsidRDefault="00166FF4" w:rsidP="00166FF4">
      <w:pPr>
        <w:rPr>
          <w:b/>
          <w:bCs/>
        </w:rPr>
      </w:pPr>
      <w:r>
        <w:rPr>
          <w:b/>
          <w:bCs/>
        </w:rPr>
        <w:br w:type="column"/>
      </w:r>
    </w:p>
    <w:p w14:paraId="4BCD1912" w14:textId="77777777" w:rsidR="00166FF4" w:rsidRDefault="00166FF4" w:rsidP="00166FF4">
      <w:r>
        <w:rPr>
          <w:noProof/>
        </w:rPr>
        <w:drawing>
          <wp:inline distT="0" distB="0" distL="0" distR="0" wp14:anchorId="5FBC6D59" wp14:editId="5ABBC8A5">
            <wp:extent cx="5727700" cy="2179955"/>
            <wp:effectExtent l="0" t="0" r="0" b="4445"/>
            <wp:docPr id="4" name="Picture 4" descr="A picture containing photo, sitting, girl, you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photo, sitting, girl, young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7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7B4B6" w14:textId="77777777" w:rsidR="00166FF4" w:rsidRDefault="00166FF4" w:rsidP="00166FF4"/>
    <w:p w14:paraId="57EC768B" w14:textId="77777777" w:rsidR="00166FF4" w:rsidRPr="00052253" w:rsidRDefault="00166FF4" w:rsidP="00166FF4">
      <w:r>
        <w:rPr>
          <w:b/>
          <w:bCs/>
        </w:rPr>
        <w:t xml:space="preserve">Fig. S1 Periaqueductal gray seed. </w:t>
      </w:r>
      <w:r>
        <w:t xml:space="preserve">The structural boundaries of the periaqueductal gray (PAG) were traced using the </w:t>
      </w:r>
      <w:proofErr w:type="spellStart"/>
      <w:r>
        <w:t>Duvernoy</w:t>
      </w:r>
      <w:proofErr w:type="spellEnd"/>
      <w:r>
        <w:t xml:space="preserve"> Atlas (in green). The overlap between the functional localizer and the structural seed was used in our analysis (in blue). </w:t>
      </w:r>
    </w:p>
    <w:p w14:paraId="258C96D4" w14:textId="77777777" w:rsidR="00166FF4" w:rsidRDefault="00166FF4" w:rsidP="00166FF4">
      <w:pPr>
        <w:rPr>
          <w:b/>
          <w:bCs/>
        </w:rPr>
      </w:pPr>
    </w:p>
    <w:p w14:paraId="1D82FED0" w14:textId="77777777" w:rsidR="00166FF4" w:rsidRDefault="00166FF4" w:rsidP="00166FF4">
      <w:pPr>
        <w:rPr>
          <w:b/>
          <w:bCs/>
        </w:rPr>
      </w:pPr>
    </w:p>
    <w:p w14:paraId="45762317" w14:textId="77777777" w:rsidR="00166FF4" w:rsidRDefault="00166FF4" w:rsidP="00166FF4">
      <w:pPr>
        <w:rPr>
          <w:b/>
          <w:bCs/>
        </w:rPr>
      </w:pPr>
    </w:p>
    <w:p w14:paraId="602D05AA" w14:textId="77777777" w:rsidR="00166FF4" w:rsidRDefault="00166FF4" w:rsidP="00166FF4">
      <w:pPr>
        <w:rPr>
          <w:b/>
          <w:bCs/>
        </w:rPr>
      </w:pPr>
    </w:p>
    <w:p w14:paraId="3A3F4292" w14:textId="77777777" w:rsidR="00166FF4" w:rsidRDefault="00166FF4" w:rsidP="00166FF4">
      <w:pPr>
        <w:rPr>
          <w:b/>
          <w:bCs/>
        </w:rPr>
      </w:pPr>
    </w:p>
    <w:p w14:paraId="27E99F86" w14:textId="77777777" w:rsidR="00166FF4" w:rsidRDefault="00166FF4" w:rsidP="00166FF4">
      <w:pPr>
        <w:rPr>
          <w:b/>
          <w:bCs/>
        </w:rPr>
      </w:pPr>
    </w:p>
    <w:p w14:paraId="4899B245" w14:textId="77777777" w:rsidR="00166FF4" w:rsidRDefault="00166FF4" w:rsidP="00166FF4">
      <w:pPr>
        <w:rPr>
          <w:b/>
          <w:bCs/>
        </w:rPr>
      </w:pPr>
    </w:p>
    <w:p w14:paraId="4B58CBB2" w14:textId="77777777" w:rsidR="00166FF4" w:rsidRDefault="00166FF4" w:rsidP="00166FF4">
      <w:pPr>
        <w:rPr>
          <w:b/>
          <w:bCs/>
        </w:rPr>
      </w:pPr>
      <w:r>
        <w:rPr>
          <w:b/>
          <w:bCs/>
        </w:rPr>
        <w:br w:type="page"/>
      </w:r>
    </w:p>
    <w:p w14:paraId="288B4235" w14:textId="77777777" w:rsidR="00166FF4" w:rsidRDefault="00166FF4" w:rsidP="00166FF4">
      <w:pPr>
        <w:rPr>
          <w:b/>
          <w:bCs/>
        </w:rPr>
      </w:pPr>
    </w:p>
    <w:p w14:paraId="0177BD3B" w14:textId="77777777" w:rsidR="00166FF4" w:rsidRDefault="00166FF4" w:rsidP="00166FF4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10D4F8F" wp14:editId="26B21730">
            <wp:extent cx="6410131" cy="3422885"/>
            <wp:effectExtent l="0" t="0" r="0" b="0"/>
            <wp:docPr id="5" name="Picture 5" descr="A picture containing laser, light, scene, sitt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8571" cy="3427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A328F8" w14:textId="77777777" w:rsidR="00166FF4" w:rsidRDefault="00166FF4" w:rsidP="00166FF4">
      <w:r w:rsidRPr="000A41AD">
        <w:rPr>
          <w:b/>
          <w:bCs/>
        </w:rPr>
        <w:t>Fig</w:t>
      </w:r>
      <w:r>
        <w:rPr>
          <w:b/>
          <w:bCs/>
        </w:rPr>
        <w:t>.</w:t>
      </w:r>
      <w:r w:rsidRPr="000A41AD">
        <w:rPr>
          <w:b/>
          <w:bCs/>
        </w:rPr>
        <w:t xml:space="preserve"> </w:t>
      </w:r>
      <w:r>
        <w:rPr>
          <w:b/>
          <w:bCs/>
        </w:rPr>
        <w:t>S2</w:t>
      </w:r>
      <w:r w:rsidRPr="000A41AD">
        <w:rPr>
          <w:b/>
          <w:bCs/>
        </w:rPr>
        <w:t>.</w:t>
      </w:r>
      <w:r w:rsidRPr="36C767DE">
        <w:rPr>
          <w:b/>
          <w:bCs/>
        </w:rPr>
        <w:t xml:space="preserve"> Individual daily pain ratings</w:t>
      </w:r>
      <w:r>
        <w:t xml:space="preserve"> Self-report pain ratings are represented following the insertion of the orthodontic separator over the course of five days for each participant (n=26). Participants reported their pain three times daily on a 100-mm visual analogue scale (VAS), and the average of these three ratings was used as a daily pain rating. </w:t>
      </w:r>
    </w:p>
    <w:p w14:paraId="33679633" w14:textId="77777777" w:rsidR="00166FF4" w:rsidRDefault="00166FF4" w:rsidP="00166FF4">
      <w:pPr>
        <w:rPr>
          <w:b/>
          <w:bCs/>
        </w:rPr>
      </w:pPr>
    </w:p>
    <w:p w14:paraId="27F9FB3F" w14:textId="77777777" w:rsidR="00166FF4" w:rsidRDefault="00166FF4" w:rsidP="00166FF4"/>
    <w:p w14:paraId="3C2855C3" w14:textId="77777777" w:rsidR="00166FF4" w:rsidRDefault="00166FF4" w:rsidP="00166FF4"/>
    <w:p w14:paraId="726EE451" w14:textId="77777777" w:rsidR="00166FF4" w:rsidRDefault="00166FF4" w:rsidP="00166FF4"/>
    <w:p w14:paraId="2339E666" w14:textId="77777777" w:rsidR="00166FF4" w:rsidRDefault="00166FF4" w:rsidP="00166FF4"/>
    <w:p w14:paraId="7F488AFA" w14:textId="77777777" w:rsidR="00166FF4" w:rsidRDefault="00166FF4" w:rsidP="00166FF4"/>
    <w:p w14:paraId="1D08944E" w14:textId="77777777" w:rsidR="00166FF4" w:rsidRDefault="00166FF4" w:rsidP="00166FF4"/>
    <w:p w14:paraId="6D2E34FF" w14:textId="77777777" w:rsidR="00166FF4" w:rsidRDefault="00166FF4" w:rsidP="00166FF4"/>
    <w:p w14:paraId="20B4117A" w14:textId="77777777" w:rsidR="00166FF4" w:rsidRDefault="00166FF4" w:rsidP="00166FF4"/>
    <w:p w14:paraId="370F2C18" w14:textId="77777777" w:rsidR="00166FF4" w:rsidRDefault="00166FF4" w:rsidP="00166FF4"/>
    <w:p w14:paraId="5C1B6617" w14:textId="77777777" w:rsidR="00166FF4" w:rsidRDefault="00166FF4" w:rsidP="00166FF4"/>
    <w:p w14:paraId="2228643D" w14:textId="77777777" w:rsidR="00166FF4" w:rsidRDefault="00166FF4" w:rsidP="00166FF4"/>
    <w:p w14:paraId="029A3083" w14:textId="77777777" w:rsidR="00166FF4" w:rsidRDefault="00166FF4" w:rsidP="00166FF4"/>
    <w:p w14:paraId="7043B57A" w14:textId="77777777" w:rsidR="00166FF4" w:rsidRDefault="00166FF4" w:rsidP="00166FF4"/>
    <w:p w14:paraId="709609BF" w14:textId="77777777" w:rsidR="00166FF4" w:rsidRDefault="00166FF4" w:rsidP="00166FF4"/>
    <w:p w14:paraId="4700E20B" w14:textId="77777777" w:rsidR="00166FF4" w:rsidRDefault="00166FF4" w:rsidP="00166FF4"/>
    <w:p w14:paraId="07EC8B01" w14:textId="77777777" w:rsidR="00166FF4" w:rsidRDefault="00166FF4" w:rsidP="00166FF4"/>
    <w:p w14:paraId="189D5206" w14:textId="77777777" w:rsidR="00166FF4" w:rsidRDefault="00166FF4" w:rsidP="00166FF4"/>
    <w:p w14:paraId="66606D8B" w14:textId="77777777" w:rsidR="00166FF4" w:rsidRDefault="00166FF4" w:rsidP="00166FF4"/>
    <w:p w14:paraId="1C5764A2" w14:textId="77777777" w:rsidR="00166FF4" w:rsidRPr="00AC6F3B" w:rsidRDefault="00166FF4" w:rsidP="00166FF4">
      <w:pPr>
        <w:rPr>
          <w:i/>
          <w:iCs/>
        </w:rPr>
      </w:pPr>
    </w:p>
    <w:p w14:paraId="6E0FCBC8" w14:textId="77777777" w:rsidR="00962EE6" w:rsidRPr="00166FF4" w:rsidRDefault="00166FF4" w:rsidP="00166FF4"/>
    <w:sectPr w:rsidR="00962EE6" w:rsidRPr="00166FF4" w:rsidSect="00166FF4">
      <w:footerReference w:type="even" r:id="rId8"/>
      <w:footerReference w:type="default" r:id="rId9"/>
      <w:headerReference w:type="first" r:id="rId10"/>
      <w:footerReference w:type="first" r:id="rId11"/>
      <w:type w:val="continuous"/>
      <w:pgSz w:w="12240" w:h="15840"/>
      <w:pgMar w:top="1060" w:right="1060" w:bottom="1060" w:left="106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038295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305831" w14:textId="77777777" w:rsidR="00AE28DE" w:rsidRDefault="00166FF4" w:rsidP="001D138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B41BC7" w14:textId="77777777" w:rsidR="00AE28DE" w:rsidRDefault="00166FF4" w:rsidP="00311C1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904554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80CCF1" w14:textId="77777777" w:rsidR="00AE28DE" w:rsidRDefault="00166FF4" w:rsidP="001D138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0431629" w14:textId="77777777" w:rsidR="00AE28DE" w:rsidRDefault="00166FF4" w:rsidP="00311C1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130704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A37FFE" w14:textId="77777777" w:rsidR="00AE28DE" w:rsidRDefault="00166FF4" w:rsidP="005637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72041F" w14:textId="77777777" w:rsidR="00AE28DE" w:rsidRDefault="00166FF4" w:rsidP="002F2A3A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98E858" w14:textId="77777777" w:rsidR="00AE28DE" w:rsidRPr="002F2A3A" w:rsidRDefault="00166FF4">
    <w:pPr>
      <w:pStyle w:val="Header"/>
      <w:rPr>
        <w:lang w:val="en-US"/>
      </w:rPr>
    </w:pPr>
    <w:r>
      <w:rPr>
        <w:lang w:val="en-US"/>
      </w:rPr>
      <w:t>Ayoub et al.</w:t>
    </w:r>
    <w:r>
      <w:rPr>
        <w:lang w:val="en-US"/>
      </w:rPr>
      <w:tab/>
    </w:r>
    <w:r>
      <w:rPr>
        <w:lang w:val="en-US"/>
      </w:rPr>
      <w:tab/>
    </w:r>
    <w:r w:rsidRPr="002A28AC">
      <w:t xml:space="preserve">Baseline </w:t>
    </w:r>
    <w:proofErr w:type="spellStart"/>
    <w:r w:rsidRPr="002A28AC">
      <w:t>rsFC</w:t>
    </w:r>
    <w:proofErr w:type="spellEnd"/>
    <w:r w:rsidRPr="002A28AC">
      <w:t xml:space="preserve"> Determines </w:t>
    </w:r>
    <w:r>
      <w:t>Subsequent</w:t>
    </w:r>
    <w:r w:rsidRPr="002A28AC">
      <w:t xml:space="preserve"> Pain Rating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C005B4"/>
    <w:multiLevelType w:val="hybridMultilevel"/>
    <w:tmpl w:val="D6029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FF4"/>
    <w:rsid w:val="00011A51"/>
    <w:rsid w:val="000122E3"/>
    <w:rsid w:val="00015EBA"/>
    <w:rsid w:val="000163A4"/>
    <w:rsid w:val="000328F4"/>
    <w:rsid w:val="00037614"/>
    <w:rsid w:val="00046DEF"/>
    <w:rsid w:val="00047758"/>
    <w:rsid w:val="0005108B"/>
    <w:rsid w:val="000674E7"/>
    <w:rsid w:val="0007278D"/>
    <w:rsid w:val="00075949"/>
    <w:rsid w:val="0007710D"/>
    <w:rsid w:val="0008450D"/>
    <w:rsid w:val="0009010B"/>
    <w:rsid w:val="000956B3"/>
    <w:rsid w:val="00095708"/>
    <w:rsid w:val="000960D5"/>
    <w:rsid w:val="000960DA"/>
    <w:rsid w:val="000A2587"/>
    <w:rsid w:val="000A39CE"/>
    <w:rsid w:val="000A42EA"/>
    <w:rsid w:val="000A77B5"/>
    <w:rsid w:val="000B215D"/>
    <w:rsid w:val="000B5C86"/>
    <w:rsid w:val="000B6D72"/>
    <w:rsid w:val="000B7108"/>
    <w:rsid w:val="000C1C5D"/>
    <w:rsid w:val="000C2600"/>
    <w:rsid w:val="000D19A9"/>
    <w:rsid w:val="000D4049"/>
    <w:rsid w:val="000D551B"/>
    <w:rsid w:val="000E123D"/>
    <w:rsid w:val="000F512D"/>
    <w:rsid w:val="000F72FF"/>
    <w:rsid w:val="000F7AC1"/>
    <w:rsid w:val="00102CB6"/>
    <w:rsid w:val="00103FD1"/>
    <w:rsid w:val="00111964"/>
    <w:rsid w:val="00112311"/>
    <w:rsid w:val="001203B3"/>
    <w:rsid w:val="00120B63"/>
    <w:rsid w:val="0013675C"/>
    <w:rsid w:val="00154914"/>
    <w:rsid w:val="00155A9C"/>
    <w:rsid w:val="001637C3"/>
    <w:rsid w:val="00165367"/>
    <w:rsid w:val="00166FF4"/>
    <w:rsid w:val="00167EEE"/>
    <w:rsid w:val="00170E83"/>
    <w:rsid w:val="00174EAD"/>
    <w:rsid w:val="00175B8A"/>
    <w:rsid w:val="00186FE2"/>
    <w:rsid w:val="00196C26"/>
    <w:rsid w:val="001A0C5E"/>
    <w:rsid w:val="001A42B4"/>
    <w:rsid w:val="001A79DD"/>
    <w:rsid w:val="001B5EB7"/>
    <w:rsid w:val="001B5FAB"/>
    <w:rsid w:val="001C23D4"/>
    <w:rsid w:val="001D19BF"/>
    <w:rsid w:val="001D3AC0"/>
    <w:rsid w:val="001E4B52"/>
    <w:rsid w:val="001F4342"/>
    <w:rsid w:val="001F4652"/>
    <w:rsid w:val="00210D0B"/>
    <w:rsid w:val="00213A51"/>
    <w:rsid w:val="0021547B"/>
    <w:rsid w:val="0023523B"/>
    <w:rsid w:val="002502D5"/>
    <w:rsid w:val="00254B8B"/>
    <w:rsid w:val="0025665A"/>
    <w:rsid w:val="00260921"/>
    <w:rsid w:val="00267C9A"/>
    <w:rsid w:val="002765B9"/>
    <w:rsid w:val="002770D0"/>
    <w:rsid w:val="00277855"/>
    <w:rsid w:val="0028077B"/>
    <w:rsid w:val="00286E9B"/>
    <w:rsid w:val="0029353A"/>
    <w:rsid w:val="002A2619"/>
    <w:rsid w:val="002A3292"/>
    <w:rsid w:val="002A79B5"/>
    <w:rsid w:val="002B7FC7"/>
    <w:rsid w:val="002D0E8A"/>
    <w:rsid w:val="002E4464"/>
    <w:rsid w:val="00321C43"/>
    <w:rsid w:val="00325C73"/>
    <w:rsid w:val="0032688B"/>
    <w:rsid w:val="00326917"/>
    <w:rsid w:val="00367F32"/>
    <w:rsid w:val="00371C22"/>
    <w:rsid w:val="00372B2A"/>
    <w:rsid w:val="00373F77"/>
    <w:rsid w:val="0037450F"/>
    <w:rsid w:val="0039210C"/>
    <w:rsid w:val="003A0E6D"/>
    <w:rsid w:val="003A10E9"/>
    <w:rsid w:val="003A4773"/>
    <w:rsid w:val="003B62F3"/>
    <w:rsid w:val="003B7EE6"/>
    <w:rsid w:val="003D1266"/>
    <w:rsid w:val="003E0C2C"/>
    <w:rsid w:val="003E17D9"/>
    <w:rsid w:val="003E1C34"/>
    <w:rsid w:val="003E6559"/>
    <w:rsid w:val="003F38FA"/>
    <w:rsid w:val="00405B44"/>
    <w:rsid w:val="00415BCF"/>
    <w:rsid w:val="004216F2"/>
    <w:rsid w:val="0042420D"/>
    <w:rsid w:val="0042776A"/>
    <w:rsid w:val="00440701"/>
    <w:rsid w:val="00443B24"/>
    <w:rsid w:val="004556EA"/>
    <w:rsid w:val="00455C62"/>
    <w:rsid w:val="004561AC"/>
    <w:rsid w:val="00462774"/>
    <w:rsid w:val="00463648"/>
    <w:rsid w:val="004665D4"/>
    <w:rsid w:val="004725E4"/>
    <w:rsid w:val="004742DE"/>
    <w:rsid w:val="00475678"/>
    <w:rsid w:val="004764D2"/>
    <w:rsid w:val="00481382"/>
    <w:rsid w:val="004A5CAA"/>
    <w:rsid w:val="004A7FAC"/>
    <w:rsid w:val="004B2A1A"/>
    <w:rsid w:val="004C20DA"/>
    <w:rsid w:val="004C2DBD"/>
    <w:rsid w:val="004C383B"/>
    <w:rsid w:val="004C42C8"/>
    <w:rsid w:val="004C49F7"/>
    <w:rsid w:val="004C52BD"/>
    <w:rsid w:val="004D440D"/>
    <w:rsid w:val="004D4D23"/>
    <w:rsid w:val="004E3D8A"/>
    <w:rsid w:val="004E569D"/>
    <w:rsid w:val="004E7DA7"/>
    <w:rsid w:val="004F5803"/>
    <w:rsid w:val="004F74BB"/>
    <w:rsid w:val="005052B3"/>
    <w:rsid w:val="00512E26"/>
    <w:rsid w:val="00513D9D"/>
    <w:rsid w:val="0051748D"/>
    <w:rsid w:val="005233BC"/>
    <w:rsid w:val="0053056D"/>
    <w:rsid w:val="00531C88"/>
    <w:rsid w:val="0053202A"/>
    <w:rsid w:val="00534E0E"/>
    <w:rsid w:val="00543FC0"/>
    <w:rsid w:val="00547FED"/>
    <w:rsid w:val="00550B2D"/>
    <w:rsid w:val="005544BE"/>
    <w:rsid w:val="00582CFF"/>
    <w:rsid w:val="0059744F"/>
    <w:rsid w:val="005A1A24"/>
    <w:rsid w:val="005A22A8"/>
    <w:rsid w:val="005A613E"/>
    <w:rsid w:val="005B4A5B"/>
    <w:rsid w:val="005B65B6"/>
    <w:rsid w:val="005C56ED"/>
    <w:rsid w:val="005D580F"/>
    <w:rsid w:val="005E7370"/>
    <w:rsid w:val="005F3D7D"/>
    <w:rsid w:val="00600018"/>
    <w:rsid w:val="00611556"/>
    <w:rsid w:val="006158FF"/>
    <w:rsid w:val="00622DF0"/>
    <w:rsid w:val="00627E71"/>
    <w:rsid w:val="00630EAB"/>
    <w:rsid w:val="006376EC"/>
    <w:rsid w:val="0064122D"/>
    <w:rsid w:val="0064619E"/>
    <w:rsid w:val="0066025C"/>
    <w:rsid w:val="00664810"/>
    <w:rsid w:val="00666A1D"/>
    <w:rsid w:val="00666F32"/>
    <w:rsid w:val="0067235A"/>
    <w:rsid w:val="00674A2D"/>
    <w:rsid w:val="00687B1D"/>
    <w:rsid w:val="00690234"/>
    <w:rsid w:val="006952CF"/>
    <w:rsid w:val="006A5564"/>
    <w:rsid w:val="006B00DA"/>
    <w:rsid w:val="006B3081"/>
    <w:rsid w:val="006B6C4D"/>
    <w:rsid w:val="006C15F2"/>
    <w:rsid w:val="006C3068"/>
    <w:rsid w:val="006D0C9B"/>
    <w:rsid w:val="006D51F4"/>
    <w:rsid w:val="006D5B76"/>
    <w:rsid w:val="006D6EAA"/>
    <w:rsid w:val="006E5F93"/>
    <w:rsid w:val="006F024A"/>
    <w:rsid w:val="006F1131"/>
    <w:rsid w:val="006F6201"/>
    <w:rsid w:val="007021DC"/>
    <w:rsid w:val="00704BB4"/>
    <w:rsid w:val="007051A6"/>
    <w:rsid w:val="00707F9A"/>
    <w:rsid w:val="007126A7"/>
    <w:rsid w:val="00725BC4"/>
    <w:rsid w:val="007307F3"/>
    <w:rsid w:val="00731650"/>
    <w:rsid w:val="00731FAE"/>
    <w:rsid w:val="00736575"/>
    <w:rsid w:val="00737980"/>
    <w:rsid w:val="00750EDD"/>
    <w:rsid w:val="00756D92"/>
    <w:rsid w:val="00761CEF"/>
    <w:rsid w:val="0077498D"/>
    <w:rsid w:val="00785401"/>
    <w:rsid w:val="00785472"/>
    <w:rsid w:val="007900A5"/>
    <w:rsid w:val="007C3832"/>
    <w:rsid w:val="007D3A18"/>
    <w:rsid w:val="007E002D"/>
    <w:rsid w:val="007E013B"/>
    <w:rsid w:val="007F2BDE"/>
    <w:rsid w:val="007F4E05"/>
    <w:rsid w:val="008004EC"/>
    <w:rsid w:val="008018FB"/>
    <w:rsid w:val="0081158C"/>
    <w:rsid w:val="00813F4D"/>
    <w:rsid w:val="00822741"/>
    <w:rsid w:val="008235C5"/>
    <w:rsid w:val="00826E5D"/>
    <w:rsid w:val="008276CD"/>
    <w:rsid w:val="00832AB0"/>
    <w:rsid w:val="0084166D"/>
    <w:rsid w:val="00847EC0"/>
    <w:rsid w:val="00865640"/>
    <w:rsid w:val="008676DE"/>
    <w:rsid w:val="00871145"/>
    <w:rsid w:val="008711C9"/>
    <w:rsid w:val="00881BA8"/>
    <w:rsid w:val="00883FD0"/>
    <w:rsid w:val="00887D74"/>
    <w:rsid w:val="00896480"/>
    <w:rsid w:val="008B004C"/>
    <w:rsid w:val="008B12A2"/>
    <w:rsid w:val="008C1175"/>
    <w:rsid w:val="008C27A8"/>
    <w:rsid w:val="008C3153"/>
    <w:rsid w:val="008C3871"/>
    <w:rsid w:val="008D5784"/>
    <w:rsid w:val="008D720E"/>
    <w:rsid w:val="008E00E6"/>
    <w:rsid w:val="008E1599"/>
    <w:rsid w:val="008E2796"/>
    <w:rsid w:val="008E3356"/>
    <w:rsid w:val="008E483B"/>
    <w:rsid w:val="008F21FB"/>
    <w:rsid w:val="008F56A0"/>
    <w:rsid w:val="008F7137"/>
    <w:rsid w:val="00906C41"/>
    <w:rsid w:val="009165A4"/>
    <w:rsid w:val="00923519"/>
    <w:rsid w:val="0092359B"/>
    <w:rsid w:val="009324DF"/>
    <w:rsid w:val="00934D2B"/>
    <w:rsid w:val="00940381"/>
    <w:rsid w:val="0094232F"/>
    <w:rsid w:val="00943AEF"/>
    <w:rsid w:val="009536F3"/>
    <w:rsid w:val="00955562"/>
    <w:rsid w:val="00972FB1"/>
    <w:rsid w:val="009746C0"/>
    <w:rsid w:val="00975D7F"/>
    <w:rsid w:val="00992262"/>
    <w:rsid w:val="009A1ED9"/>
    <w:rsid w:val="009A27F5"/>
    <w:rsid w:val="009A6BCC"/>
    <w:rsid w:val="009A73C1"/>
    <w:rsid w:val="009A782B"/>
    <w:rsid w:val="009B7769"/>
    <w:rsid w:val="009C2C4C"/>
    <w:rsid w:val="009C3415"/>
    <w:rsid w:val="009C621B"/>
    <w:rsid w:val="009D1A88"/>
    <w:rsid w:val="009D7F17"/>
    <w:rsid w:val="009F0276"/>
    <w:rsid w:val="009F439E"/>
    <w:rsid w:val="009F740E"/>
    <w:rsid w:val="009F795A"/>
    <w:rsid w:val="00A01DE9"/>
    <w:rsid w:val="00A0201A"/>
    <w:rsid w:val="00A244D3"/>
    <w:rsid w:val="00A25F0F"/>
    <w:rsid w:val="00A329D0"/>
    <w:rsid w:val="00A32D97"/>
    <w:rsid w:val="00A40822"/>
    <w:rsid w:val="00A41530"/>
    <w:rsid w:val="00A4646E"/>
    <w:rsid w:val="00A52E6D"/>
    <w:rsid w:val="00A628F2"/>
    <w:rsid w:val="00A64E82"/>
    <w:rsid w:val="00A66258"/>
    <w:rsid w:val="00A822D2"/>
    <w:rsid w:val="00A85400"/>
    <w:rsid w:val="00A95975"/>
    <w:rsid w:val="00AA1A84"/>
    <w:rsid w:val="00AC475F"/>
    <w:rsid w:val="00AD19BE"/>
    <w:rsid w:val="00AD7778"/>
    <w:rsid w:val="00AE08FE"/>
    <w:rsid w:val="00AE43DC"/>
    <w:rsid w:val="00AF211A"/>
    <w:rsid w:val="00B03766"/>
    <w:rsid w:val="00B04F54"/>
    <w:rsid w:val="00B119AE"/>
    <w:rsid w:val="00B138E9"/>
    <w:rsid w:val="00B173AB"/>
    <w:rsid w:val="00B258A0"/>
    <w:rsid w:val="00B341EC"/>
    <w:rsid w:val="00B37E43"/>
    <w:rsid w:val="00B4165B"/>
    <w:rsid w:val="00B419FA"/>
    <w:rsid w:val="00B442CD"/>
    <w:rsid w:val="00B44D0D"/>
    <w:rsid w:val="00B45C41"/>
    <w:rsid w:val="00B53F24"/>
    <w:rsid w:val="00B63290"/>
    <w:rsid w:val="00B65340"/>
    <w:rsid w:val="00B70628"/>
    <w:rsid w:val="00B7076C"/>
    <w:rsid w:val="00B71176"/>
    <w:rsid w:val="00B857A8"/>
    <w:rsid w:val="00B87DAA"/>
    <w:rsid w:val="00B9153E"/>
    <w:rsid w:val="00B92339"/>
    <w:rsid w:val="00B9242E"/>
    <w:rsid w:val="00BB4A7F"/>
    <w:rsid w:val="00BB6F9F"/>
    <w:rsid w:val="00BB740D"/>
    <w:rsid w:val="00BC4757"/>
    <w:rsid w:val="00BC6C76"/>
    <w:rsid w:val="00BD060D"/>
    <w:rsid w:val="00BF0978"/>
    <w:rsid w:val="00BF2CEF"/>
    <w:rsid w:val="00C006E9"/>
    <w:rsid w:val="00C025F3"/>
    <w:rsid w:val="00C03708"/>
    <w:rsid w:val="00C03B22"/>
    <w:rsid w:val="00C03DA2"/>
    <w:rsid w:val="00C13F8D"/>
    <w:rsid w:val="00C20494"/>
    <w:rsid w:val="00C271FB"/>
    <w:rsid w:val="00C37EE5"/>
    <w:rsid w:val="00C436CE"/>
    <w:rsid w:val="00C473D3"/>
    <w:rsid w:val="00C66036"/>
    <w:rsid w:val="00C8560D"/>
    <w:rsid w:val="00C95D89"/>
    <w:rsid w:val="00C97949"/>
    <w:rsid w:val="00CA72D8"/>
    <w:rsid w:val="00CB16E7"/>
    <w:rsid w:val="00CB460B"/>
    <w:rsid w:val="00CB7EA7"/>
    <w:rsid w:val="00CC1AE4"/>
    <w:rsid w:val="00CC4F62"/>
    <w:rsid w:val="00CC56C0"/>
    <w:rsid w:val="00CD2FEF"/>
    <w:rsid w:val="00CD3BA5"/>
    <w:rsid w:val="00CD413B"/>
    <w:rsid w:val="00CE599D"/>
    <w:rsid w:val="00CF0046"/>
    <w:rsid w:val="00CF4F76"/>
    <w:rsid w:val="00D13C09"/>
    <w:rsid w:val="00D15D90"/>
    <w:rsid w:val="00D25FC3"/>
    <w:rsid w:val="00D32486"/>
    <w:rsid w:val="00D32F15"/>
    <w:rsid w:val="00D360F7"/>
    <w:rsid w:val="00D40141"/>
    <w:rsid w:val="00D43CE8"/>
    <w:rsid w:val="00D44887"/>
    <w:rsid w:val="00D462A0"/>
    <w:rsid w:val="00D503CA"/>
    <w:rsid w:val="00D57AED"/>
    <w:rsid w:val="00D57DE5"/>
    <w:rsid w:val="00D670E5"/>
    <w:rsid w:val="00D72A32"/>
    <w:rsid w:val="00D73165"/>
    <w:rsid w:val="00D73AF0"/>
    <w:rsid w:val="00D82F3B"/>
    <w:rsid w:val="00D849E5"/>
    <w:rsid w:val="00D85BE3"/>
    <w:rsid w:val="00D8760C"/>
    <w:rsid w:val="00D9253C"/>
    <w:rsid w:val="00D92940"/>
    <w:rsid w:val="00D933E3"/>
    <w:rsid w:val="00D95794"/>
    <w:rsid w:val="00DA0641"/>
    <w:rsid w:val="00DA3BCF"/>
    <w:rsid w:val="00DA5057"/>
    <w:rsid w:val="00DB0398"/>
    <w:rsid w:val="00DB34FD"/>
    <w:rsid w:val="00DC638C"/>
    <w:rsid w:val="00DD0DA8"/>
    <w:rsid w:val="00DD2328"/>
    <w:rsid w:val="00DF2617"/>
    <w:rsid w:val="00DF67A2"/>
    <w:rsid w:val="00E17821"/>
    <w:rsid w:val="00E31235"/>
    <w:rsid w:val="00E317A3"/>
    <w:rsid w:val="00E34D57"/>
    <w:rsid w:val="00E42BDB"/>
    <w:rsid w:val="00E469DF"/>
    <w:rsid w:val="00E50935"/>
    <w:rsid w:val="00E54D9A"/>
    <w:rsid w:val="00E621F1"/>
    <w:rsid w:val="00E67D24"/>
    <w:rsid w:val="00E82DAE"/>
    <w:rsid w:val="00E841F5"/>
    <w:rsid w:val="00EA2C6B"/>
    <w:rsid w:val="00EA2F75"/>
    <w:rsid w:val="00EA3666"/>
    <w:rsid w:val="00EA4F8E"/>
    <w:rsid w:val="00EB44E3"/>
    <w:rsid w:val="00ED16DA"/>
    <w:rsid w:val="00ED4CA3"/>
    <w:rsid w:val="00ED557B"/>
    <w:rsid w:val="00EF330E"/>
    <w:rsid w:val="00EF5B79"/>
    <w:rsid w:val="00EF788A"/>
    <w:rsid w:val="00F01847"/>
    <w:rsid w:val="00F06268"/>
    <w:rsid w:val="00F068A9"/>
    <w:rsid w:val="00F072E1"/>
    <w:rsid w:val="00F12A0A"/>
    <w:rsid w:val="00F16B2F"/>
    <w:rsid w:val="00F51D71"/>
    <w:rsid w:val="00F521AF"/>
    <w:rsid w:val="00F56117"/>
    <w:rsid w:val="00F578AB"/>
    <w:rsid w:val="00F601AC"/>
    <w:rsid w:val="00F65F61"/>
    <w:rsid w:val="00F6729B"/>
    <w:rsid w:val="00F844EB"/>
    <w:rsid w:val="00F85340"/>
    <w:rsid w:val="00F8704A"/>
    <w:rsid w:val="00F87D12"/>
    <w:rsid w:val="00F9367C"/>
    <w:rsid w:val="00F94C5A"/>
    <w:rsid w:val="00FA0181"/>
    <w:rsid w:val="00FB42A6"/>
    <w:rsid w:val="00FC51A8"/>
    <w:rsid w:val="00FE3220"/>
    <w:rsid w:val="00FE32B8"/>
    <w:rsid w:val="00FE61AC"/>
    <w:rsid w:val="00FF7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5ABD2D"/>
  <w14:defaultImageDpi w14:val="32767"/>
  <w15:chartTrackingRefBased/>
  <w15:docId w15:val="{B04C1BF9-CC04-6743-A898-B516D7E94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66FF4"/>
    <w:rPr>
      <w:rFonts w:eastAsia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32B8"/>
    <w:pPr>
      <w:ind w:left="720"/>
      <w:contextualSpacing/>
    </w:pPr>
    <w:rPr>
      <w:rFonts w:eastAsiaTheme="minorHAnsi" w:cs="Times New Roman (Body CS)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60C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60C"/>
    <w:rPr>
      <w:rFonts w:cs="Times New Roman"/>
      <w:sz w:val="18"/>
      <w:szCs w:val="18"/>
    </w:rPr>
  </w:style>
  <w:style w:type="paragraph" w:styleId="NoSpacing">
    <w:name w:val="No Spacing"/>
    <w:link w:val="NoSpacingChar"/>
    <w:uiPriority w:val="1"/>
    <w:qFormat/>
    <w:rsid w:val="00D8760C"/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D8760C"/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166FF4"/>
    <w:rPr>
      <w:color w:val="0563C1" w:themeColor="hyperlink"/>
      <w:u w:val="single"/>
    </w:rPr>
  </w:style>
  <w:style w:type="paragraph" w:customStyle="1" w:styleId="Normal1">
    <w:name w:val="Normal1"/>
    <w:rsid w:val="00166FF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66F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6FF4"/>
    <w:rPr>
      <w:rFonts w:eastAsia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166F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6FF4"/>
    <w:rPr>
      <w:rFonts w:eastAsia="Times New Roman" w:cs="Times New Roman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166F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oter" Target="footer3.xml"/><Relationship Id="rId5" Type="http://schemas.openxmlformats.org/officeDocument/2006/relationships/hyperlink" Target="mailto:m.moayedi@utoronto.ca" TargetMode="Externa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3</Words>
  <Characters>1664</Characters>
  <Application>Microsoft Office Word</Application>
  <DocSecurity>0</DocSecurity>
  <Lines>38</Lines>
  <Paragraphs>15</Paragraphs>
  <ScaleCrop>false</ScaleCrop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beth Ayoub</dc:creator>
  <cp:keywords/>
  <dc:description/>
  <cp:lastModifiedBy>Lizbeth Ayoub</cp:lastModifiedBy>
  <cp:revision>1</cp:revision>
  <dcterms:created xsi:type="dcterms:W3CDTF">2020-11-18T15:52:00Z</dcterms:created>
  <dcterms:modified xsi:type="dcterms:W3CDTF">2020-11-18T15:53:00Z</dcterms:modified>
</cp:coreProperties>
</file>